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00" w:type="dxa"/>
        <w:jc w:val="center"/>
        <w:tblBorders>
          <w:top w:val="single" w:sz="2" w:space="0" w:color="000000"/>
          <w:left w:val="single" w:sz="2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4"/>
        <w:gridCol w:w="1134"/>
        <w:gridCol w:w="992"/>
        <w:gridCol w:w="1843"/>
        <w:gridCol w:w="1430"/>
        <w:gridCol w:w="2977"/>
      </w:tblGrid>
      <w:tr w:rsidR="00C65F8F" w:rsidRPr="00541F26" w14:paraId="5ECE2ED4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6FBFB49B" w14:textId="77777777" w:rsidR="00C65F8F" w:rsidRPr="00541F26" w:rsidRDefault="00C65F8F" w:rsidP="00BF7E96">
            <w:pPr>
              <w:spacing w:before="120" w:after="120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ite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88090E0" w14:textId="77777777" w:rsidR="00C65F8F" w:rsidRPr="00541F26" w:rsidRDefault="00C65F8F" w:rsidP="00BF7E96">
            <w:pPr>
              <w:spacing w:before="120" w:after="120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ode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742B0DF" w14:textId="77777777" w:rsidR="00C65F8F" w:rsidRPr="00541F26" w:rsidRDefault="00C65F8F" w:rsidP="00BF7E96">
            <w:pPr>
              <w:spacing w:before="120" w:after="120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District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04885081" w14:textId="77777777" w:rsidR="00C65F8F" w:rsidRPr="00541F26" w:rsidRDefault="00C65F8F" w:rsidP="00BF7E96">
            <w:pPr>
              <w:spacing w:before="120" w:after="120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Altitude (m </w:t>
            </w:r>
            <w:proofErr w:type="spellStart"/>
            <w:r w:rsidRPr="00541F26">
              <w:rPr>
                <w:lang w:val="en-US"/>
              </w:rPr>
              <w:t>a.s.</w:t>
            </w:r>
            <w:proofErr w:type="spellEnd"/>
            <w:r w:rsidRPr="00541F26">
              <w:rPr>
                <w:lang w:val="en-US"/>
              </w:rPr>
              <w:t xml:space="preserve"> l.)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7C851124" w14:textId="77777777" w:rsidR="00C65F8F" w:rsidRPr="00541F26" w:rsidRDefault="00C65F8F" w:rsidP="00BF7E96">
            <w:pPr>
              <w:spacing w:before="120" w:after="120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Breeding Sit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17EF9FB2" w14:textId="77777777" w:rsidR="00C65F8F" w:rsidRPr="00541F26" w:rsidRDefault="00C65F8F" w:rsidP="00BF7E96">
            <w:pPr>
              <w:spacing w:before="120" w:after="120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Latitude and Longitude</w:t>
            </w:r>
          </w:p>
        </w:tc>
      </w:tr>
      <w:tr w:rsidR="00C65F8F" w:rsidRPr="00541F26" w14:paraId="513E8B5D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26E75994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Aizurro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4643F16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AIZ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4D4EAEF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LC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5745B8A7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546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28C9B2B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tream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5CDACED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5'31.4"N 9°24'32.6"E</w:t>
            </w:r>
          </w:p>
        </w:tc>
      </w:tr>
      <w:tr w:rsidR="00C65F8F" w:rsidRPr="00541F26" w14:paraId="5626FB7E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67754686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Bulciago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91F776C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BUL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7351D8F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LC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BBBE10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324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71B56AF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tream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57D65FD3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5'35.5"N 9°17'52.7"E</w:t>
            </w:r>
          </w:p>
        </w:tc>
      </w:tr>
      <w:tr w:rsidR="00C65F8F" w:rsidRPr="00541F26" w14:paraId="5FBEB0BD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308AE272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Civat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B1E08C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IV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A44951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LC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24175291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377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2DC750A8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526DF78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9'57.2"N 9°19'31.5"E</w:t>
            </w:r>
          </w:p>
        </w:tc>
      </w:tr>
      <w:tr w:rsidR="00C65F8F" w:rsidRPr="00541F26" w14:paraId="556DF70C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318F3EA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olle Brianza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F63F133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LL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8290B85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LC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9ABA68F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60.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4921B376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2CEE84E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6'13.9"N 9°21'42.0"E</w:t>
            </w:r>
          </w:p>
        </w:tc>
      </w:tr>
      <w:tr w:rsidR="00C65F8F" w:rsidRPr="00541F26" w14:paraId="25FF9A5F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76AB72B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an Michele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A5D54F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M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9904F55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LC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1040490C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340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0D3F0AAF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46898D54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50'13.5"N 9°23'19.6"E</w:t>
            </w:r>
          </w:p>
        </w:tc>
      </w:tr>
      <w:tr w:rsidR="00C65F8F" w:rsidRPr="00541F26" w14:paraId="796D0E52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59D1F398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Val del Faè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67AFA3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FAE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6DCF9D4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LC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668ED31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610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72604CF6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7375633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50'11.2"N 9°22'42.1"E</w:t>
            </w:r>
          </w:p>
        </w:tc>
      </w:tr>
      <w:tr w:rsidR="00C65F8F" w:rsidRPr="00541F26" w14:paraId="6CE287B3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67CB6708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Zizzanorr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13C98DE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ZIZ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CC132E6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LC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6ACA6883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330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72184F74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29ACFFEA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4'06.8"N 9°17'48.0"E</w:t>
            </w:r>
          </w:p>
        </w:tc>
      </w:tr>
      <w:tr w:rsidR="00C65F8F" w:rsidRPr="00541F26" w14:paraId="430CCD67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497CDA1C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Magreglio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5C83638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MAG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CD4D835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O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0C776F9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944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5D0134A5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124D85A5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55'16.5"N 9°14'56.0"E</w:t>
            </w:r>
          </w:p>
        </w:tc>
      </w:tr>
      <w:tr w:rsidR="00C65F8F" w:rsidRPr="00541F26" w14:paraId="457DE9E1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5D30C6A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Becogn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342C805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BEC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400343F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O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6E112DA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296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739D1759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tream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6C95AF95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3'51.4''N 9°13'45.1''E</w:t>
            </w:r>
          </w:p>
        </w:tc>
      </w:tr>
      <w:tr w:rsidR="00C65F8F" w:rsidRPr="00541F26" w14:paraId="2253F9CB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0A82353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Pampello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040DFC4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PAM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3D5390C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O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5FA48D7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285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1DC944E3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4D6477C7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4'38.8''N 9°14'27.5''E</w:t>
            </w:r>
          </w:p>
        </w:tc>
      </w:tr>
      <w:tr w:rsidR="00C65F8F" w:rsidRPr="00541F26" w14:paraId="1464DE84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0AA294D3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Cosi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A341F59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R3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CA351C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O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00842A57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953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6958FB2F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tream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15A92108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9'47.6"N 9°11'14.0"E</w:t>
            </w:r>
          </w:p>
        </w:tc>
      </w:tr>
      <w:tr w:rsidR="00C65F8F" w:rsidRPr="00541F26" w14:paraId="7C6A0A4F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7CB920A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Affluente</w:t>
            </w:r>
            <w:proofErr w:type="spellEnd"/>
            <w:r w:rsidRPr="00541F26">
              <w:rPr>
                <w:lang w:val="en-US"/>
              </w:rPr>
              <w:t xml:space="preserve"> </w:t>
            </w:r>
            <w:proofErr w:type="spellStart"/>
            <w:r w:rsidRPr="00541F26">
              <w:rPr>
                <w:lang w:val="en-US"/>
              </w:rPr>
              <w:t>Cosi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5278BE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R4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92FDF56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CO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C97B0B8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930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626371D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tream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1C1212D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50'02.1"N 9°11'10.1"E</w:t>
            </w:r>
          </w:p>
        </w:tc>
      </w:tr>
      <w:tr w:rsidR="00C65F8F" w:rsidRPr="00541F26" w14:paraId="0E51E4E6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0B1A8618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Briosco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396F0E8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G8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0A4B1E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MB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69489DB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279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21D6557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36985DC3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42'01.3"N 9°14'35.0"E</w:t>
            </w:r>
          </w:p>
        </w:tc>
      </w:tr>
      <w:tr w:rsidR="00C65F8F" w:rsidRPr="00541F26" w14:paraId="0EF9FA39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76C703F9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Valzurio</w:t>
            </w:r>
            <w:proofErr w:type="spellEnd"/>
            <w:r w:rsidRPr="00541F26">
              <w:rPr>
                <w:lang w:val="en-US"/>
              </w:rPr>
              <w:t xml:space="preserve"> Alta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BF05F0B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ZURA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F7AFEF0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BG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0C932424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1491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03DE4296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00AD2F3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56'22.5"N 9°59'08.3"E</w:t>
            </w:r>
          </w:p>
        </w:tc>
      </w:tr>
      <w:tr w:rsidR="00C65F8F" w:rsidRPr="00541F26" w14:paraId="480C8006" w14:textId="77777777" w:rsidTr="00BF7E96">
        <w:trPr>
          <w:jc w:val="center"/>
        </w:trPr>
        <w:tc>
          <w:tcPr>
            <w:tcW w:w="2124" w:type="dxa"/>
            <w:shd w:val="clear" w:color="auto" w:fill="FFFFFF"/>
            <w:vAlign w:val="center"/>
            <w:hideMark/>
          </w:tcPr>
          <w:p w14:paraId="270125FD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proofErr w:type="spellStart"/>
            <w:r w:rsidRPr="00541F26">
              <w:rPr>
                <w:lang w:val="en-US"/>
              </w:rPr>
              <w:t>Valzurio</w:t>
            </w:r>
            <w:proofErr w:type="spellEnd"/>
            <w:r w:rsidRPr="00541F26">
              <w:rPr>
                <w:lang w:val="en-US"/>
              </w:rPr>
              <w:t xml:space="preserve"> </w:t>
            </w:r>
            <w:proofErr w:type="spellStart"/>
            <w:r w:rsidRPr="00541F26">
              <w:rPr>
                <w:lang w:val="en-US"/>
              </w:rPr>
              <w:t>Bass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21B329C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ZURB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8718F1C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BG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578BEDC7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 xml:space="preserve">1200 </w:t>
            </w:r>
          </w:p>
        </w:tc>
        <w:tc>
          <w:tcPr>
            <w:tcW w:w="1430" w:type="dxa"/>
            <w:shd w:val="clear" w:color="auto" w:fill="FFFFFF"/>
            <w:vAlign w:val="center"/>
            <w:hideMark/>
          </w:tcPr>
          <w:p w14:paraId="2E2DC582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Spring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2CFEDA61" w14:textId="77777777" w:rsidR="00C65F8F" w:rsidRPr="00541F26" w:rsidRDefault="00C65F8F" w:rsidP="00BF7E96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541F26">
              <w:rPr>
                <w:lang w:val="en-US"/>
              </w:rPr>
              <w:t>45°55'55.2"N 9°59'04.4"E</w:t>
            </w:r>
          </w:p>
        </w:tc>
      </w:tr>
    </w:tbl>
    <w:p w14:paraId="3DD537D0" w14:textId="77777777" w:rsidR="00C65F8F" w:rsidRDefault="00C65F8F" w:rsidP="00C65F8F">
      <w:pPr>
        <w:spacing w:line="360" w:lineRule="auto"/>
        <w:jc w:val="both"/>
        <w:rPr>
          <w:i/>
          <w:iCs/>
          <w:lang w:val="en-US"/>
        </w:rPr>
      </w:pPr>
    </w:p>
    <w:p w14:paraId="439BBC03" w14:textId="4888A957" w:rsidR="00C65F8F" w:rsidRPr="00541F26" w:rsidRDefault="00C65F8F" w:rsidP="00C65F8F">
      <w:pPr>
        <w:spacing w:line="360" w:lineRule="auto"/>
        <w:jc w:val="both"/>
        <w:rPr>
          <w:lang w:val="en-US"/>
        </w:rPr>
      </w:pPr>
      <w:r w:rsidRPr="00541F26">
        <w:rPr>
          <w:i/>
          <w:iCs/>
          <w:lang w:val="en-US"/>
        </w:rPr>
        <w:t>Supplementary Table S1</w:t>
      </w:r>
      <w:r w:rsidRPr="00541F26">
        <w:rPr>
          <w:lang w:val="en-US"/>
        </w:rPr>
        <w:t xml:space="preserve"> – Sampling sites. The table shows the sites where both larvae and adults were sampled</w:t>
      </w:r>
    </w:p>
    <w:p w14:paraId="38BB932C" w14:textId="77777777" w:rsidR="001C3486" w:rsidRPr="00C65F8F" w:rsidRDefault="001C3486">
      <w:pPr>
        <w:rPr>
          <w:lang w:val="en-US"/>
        </w:rPr>
      </w:pPr>
    </w:p>
    <w:sectPr w:rsidR="001C3486" w:rsidRPr="00C65F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F8F"/>
    <w:rsid w:val="00001F60"/>
    <w:rsid w:val="000134A3"/>
    <w:rsid w:val="00120EDE"/>
    <w:rsid w:val="001C2F10"/>
    <w:rsid w:val="001C3486"/>
    <w:rsid w:val="00244F34"/>
    <w:rsid w:val="00246F99"/>
    <w:rsid w:val="002C5911"/>
    <w:rsid w:val="00433129"/>
    <w:rsid w:val="004474DE"/>
    <w:rsid w:val="004639E9"/>
    <w:rsid w:val="00607844"/>
    <w:rsid w:val="00671317"/>
    <w:rsid w:val="006E7D41"/>
    <w:rsid w:val="00760030"/>
    <w:rsid w:val="00773384"/>
    <w:rsid w:val="008378FD"/>
    <w:rsid w:val="008956E9"/>
    <w:rsid w:val="008B2593"/>
    <w:rsid w:val="008D0F05"/>
    <w:rsid w:val="00942CC9"/>
    <w:rsid w:val="009E303C"/>
    <w:rsid w:val="009F18F2"/>
    <w:rsid w:val="00A07A4B"/>
    <w:rsid w:val="00A87F6B"/>
    <w:rsid w:val="00B648B3"/>
    <w:rsid w:val="00B96129"/>
    <w:rsid w:val="00C02E90"/>
    <w:rsid w:val="00C26E93"/>
    <w:rsid w:val="00C37150"/>
    <w:rsid w:val="00C379A5"/>
    <w:rsid w:val="00C65F8F"/>
    <w:rsid w:val="00C95011"/>
    <w:rsid w:val="00D21765"/>
    <w:rsid w:val="00D278E2"/>
    <w:rsid w:val="00E93CD5"/>
    <w:rsid w:val="00FA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40733E9"/>
  <w15:chartTrackingRefBased/>
  <w15:docId w15:val="{26C2E6B7-F6FF-1E4F-B5DF-5F027FCAD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65F8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Barzaghi</dc:creator>
  <cp:keywords/>
  <dc:description/>
  <cp:lastModifiedBy>Benedetta Barzaghi</cp:lastModifiedBy>
  <cp:revision>1</cp:revision>
  <dcterms:created xsi:type="dcterms:W3CDTF">2021-12-01T15:02:00Z</dcterms:created>
  <dcterms:modified xsi:type="dcterms:W3CDTF">2021-12-01T15:25:00Z</dcterms:modified>
</cp:coreProperties>
</file>